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00F5" w:rsidRDefault="004E00F5" w:rsidP="004E00F5">
      <w:pPr>
        <w:rPr>
          <w:b/>
        </w:rPr>
      </w:pPr>
      <w:r>
        <w:rPr>
          <w:b/>
        </w:rPr>
        <w:t xml:space="preserve">Supplementary </w:t>
      </w:r>
      <w:bookmarkStart w:id="0" w:name="_GoBack"/>
      <w:bookmarkEnd w:id="0"/>
      <w:r>
        <w:rPr>
          <w:b/>
        </w:rPr>
        <w:t>Box 1: Thematic struct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E00F5" w:rsidTr="005D030E">
        <w:tc>
          <w:tcPr>
            <w:tcW w:w="9016" w:type="dxa"/>
          </w:tcPr>
          <w:p w:rsidR="004E00F5" w:rsidRDefault="004E00F5" w:rsidP="005D030E">
            <w:pPr>
              <w:rPr>
                <w:b/>
              </w:rPr>
            </w:pPr>
            <w:r>
              <w:rPr>
                <w:b/>
              </w:rPr>
              <w:t>General health engagement</w:t>
            </w:r>
          </w:p>
          <w:p w:rsidR="004E00F5" w:rsidRPr="000052CC" w:rsidRDefault="004E00F5" w:rsidP="005D030E">
            <w:pPr>
              <w:ind w:left="227"/>
            </w:pPr>
            <w:r w:rsidRPr="000052CC">
              <w:t>Staying healthy</w:t>
            </w:r>
          </w:p>
          <w:p w:rsidR="004E00F5" w:rsidRDefault="004E00F5" w:rsidP="005D030E">
            <w:pPr>
              <w:ind w:left="227"/>
              <w:rPr>
                <w:b/>
              </w:rPr>
            </w:pPr>
            <w:r w:rsidRPr="000052CC">
              <w:t>Contact with health services</w:t>
            </w:r>
          </w:p>
          <w:p w:rsidR="004E00F5" w:rsidRDefault="004E00F5" w:rsidP="005D030E">
            <w:pPr>
              <w:rPr>
                <w:b/>
              </w:rPr>
            </w:pPr>
          </w:p>
          <w:p w:rsidR="004E00F5" w:rsidRDefault="004E00F5" w:rsidP="005D030E">
            <w:pPr>
              <w:rPr>
                <w:b/>
              </w:rPr>
            </w:pPr>
            <w:r>
              <w:rPr>
                <w:b/>
              </w:rPr>
              <w:t>Cervical screening</w:t>
            </w:r>
          </w:p>
          <w:p w:rsidR="004E00F5" w:rsidRDefault="004E00F5" w:rsidP="005D030E">
            <w:pPr>
              <w:ind w:left="227"/>
            </w:pPr>
            <w:r w:rsidRPr="000052CC">
              <w:t xml:space="preserve">The value of screening </w:t>
            </w:r>
          </w:p>
          <w:p w:rsidR="004E00F5" w:rsidRDefault="004E00F5" w:rsidP="005D030E">
            <w:pPr>
              <w:ind w:left="227"/>
              <w:rPr>
                <w:b/>
              </w:rPr>
            </w:pPr>
            <w:r w:rsidRPr="000052CC">
              <w:t>A spectrum of experience</w:t>
            </w:r>
          </w:p>
          <w:p w:rsidR="004E00F5" w:rsidRDefault="004E00F5" w:rsidP="005D030E">
            <w:pPr>
              <w:ind w:left="227"/>
              <w:rPr>
                <w:b/>
              </w:rPr>
            </w:pPr>
            <w:r w:rsidRPr="000052CC">
              <w:t>Balancing the value of screening with thoughts about the procedure</w:t>
            </w:r>
          </w:p>
          <w:p w:rsidR="004E00F5" w:rsidRDefault="004E00F5" w:rsidP="005D030E">
            <w:pPr>
              <w:ind w:left="227"/>
              <w:rPr>
                <w:i/>
              </w:rPr>
            </w:pPr>
            <w:r w:rsidRPr="000052CC">
              <w:t>Opportunity and capability for screening</w:t>
            </w:r>
            <w:r w:rsidRPr="000052CC">
              <w:rPr>
                <w:i/>
              </w:rPr>
              <w:t xml:space="preserve"> </w:t>
            </w:r>
          </w:p>
          <w:p w:rsidR="004E00F5" w:rsidRPr="000052CC" w:rsidRDefault="004E00F5" w:rsidP="005D030E">
            <w:pPr>
              <w:ind w:left="454"/>
              <w:rPr>
                <w:i/>
              </w:rPr>
            </w:pPr>
            <w:r w:rsidRPr="000052CC">
              <w:rPr>
                <w:i/>
              </w:rPr>
              <w:t>Invitations</w:t>
            </w:r>
            <w:r>
              <w:rPr>
                <w:i/>
              </w:rPr>
              <w:t xml:space="preserve"> and reminders</w:t>
            </w:r>
          </w:p>
          <w:p w:rsidR="004E00F5" w:rsidRDefault="004E00F5" w:rsidP="005D030E">
            <w:pPr>
              <w:ind w:left="454"/>
              <w:rPr>
                <w:i/>
              </w:rPr>
            </w:pPr>
            <w:r w:rsidRPr="000052CC">
              <w:rPr>
                <w:i/>
              </w:rPr>
              <w:t>Organising appointments</w:t>
            </w:r>
          </w:p>
          <w:p w:rsidR="004E00F5" w:rsidRDefault="004E00F5" w:rsidP="005D030E">
            <w:pPr>
              <w:ind w:left="454"/>
              <w:rPr>
                <w:i/>
              </w:rPr>
            </w:pPr>
          </w:p>
          <w:p w:rsidR="004E00F5" w:rsidRDefault="004E00F5" w:rsidP="005D030E">
            <w:pPr>
              <w:rPr>
                <w:b/>
              </w:rPr>
            </w:pPr>
            <w:r>
              <w:rPr>
                <w:b/>
              </w:rPr>
              <w:t>Shifting</w:t>
            </w:r>
            <w:r w:rsidRPr="000052CC">
              <w:rPr>
                <w:b/>
              </w:rPr>
              <w:t xml:space="preserve"> views in the context of </w:t>
            </w:r>
            <w:r>
              <w:rPr>
                <w:b/>
              </w:rPr>
              <w:t>broader life changes</w:t>
            </w:r>
          </w:p>
          <w:p w:rsidR="004E00F5" w:rsidRPr="001E01AE" w:rsidRDefault="004E00F5" w:rsidP="005D030E">
            <w:pPr>
              <w:ind w:left="227"/>
            </w:pPr>
            <w:r w:rsidRPr="001E01AE">
              <w:t>Ageing</w:t>
            </w:r>
          </w:p>
          <w:p w:rsidR="004E00F5" w:rsidRPr="001E01AE" w:rsidRDefault="004E00F5" w:rsidP="005D030E">
            <w:pPr>
              <w:ind w:left="227"/>
            </w:pPr>
            <w:r w:rsidRPr="001E01AE">
              <w:t>Motherhood</w:t>
            </w:r>
          </w:p>
          <w:p w:rsidR="004E00F5" w:rsidRDefault="004E00F5" w:rsidP="005D030E">
            <w:pPr>
              <w:rPr>
                <w:b/>
              </w:rPr>
            </w:pPr>
          </w:p>
        </w:tc>
      </w:tr>
    </w:tbl>
    <w:p w:rsidR="004E00F5" w:rsidRDefault="004E00F5" w:rsidP="004E00F5">
      <w:pPr>
        <w:jc w:val="center"/>
        <w:rPr>
          <w:b/>
        </w:rPr>
      </w:pPr>
    </w:p>
    <w:p w:rsidR="004E00F5" w:rsidRDefault="004E00F5" w:rsidP="004E00F5">
      <w:pPr>
        <w:jc w:val="center"/>
        <w:rPr>
          <w:b/>
        </w:rPr>
      </w:pPr>
    </w:p>
    <w:p w:rsidR="00F73874" w:rsidRDefault="004E00F5"/>
    <w:sectPr w:rsidR="00F738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0F5"/>
    <w:rsid w:val="004E00F5"/>
    <w:rsid w:val="005A6477"/>
    <w:rsid w:val="00D24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13F4E"/>
  <w15:chartTrackingRefBased/>
  <w15:docId w15:val="{74116EA2-F2B4-40E2-B8EB-9D6D0DC8C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00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00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rlow</dc:creator>
  <cp:keywords/>
  <dc:description/>
  <cp:lastModifiedBy>Laura Marlow</cp:lastModifiedBy>
  <cp:revision>1</cp:revision>
  <dcterms:created xsi:type="dcterms:W3CDTF">2018-08-03T08:23:00Z</dcterms:created>
  <dcterms:modified xsi:type="dcterms:W3CDTF">2018-08-03T08:24:00Z</dcterms:modified>
</cp:coreProperties>
</file>